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Cs w:val="21"/>
        </w:rPr>
        <w:t xml:space="preserve">Additional file 6 New identified miRNAs by 4x depth </w:t>
      </w:r>
      <w:r>
        <w:rPr>
          <w:i/>
          <w:szCs w:val="21"/>
        </w:rPr>
        <w:t>Brachypodium distachyon</w:t>
      </w:r>
      <w:r>
        <w:rPr>
          <w:szCs w:val="21"/>
        </w:rPr>
        <w:t xml:space="preserve"> genomic s</w:t>
      </w:r>
      <w:r>
        <w:rPr/>
        <w:t>equences</w:t>
      </w:r>
    </w:p>
    <w:tbl>
      <w:tblPr>
        <w:tblW w:w="10260" w:type="dxa"/>
        <w:jc w:val="left"/>
        <w:tblInd w:w="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3286"/>
        <w:gridCol w:w="986"/>
        <w:gridCol w:w="1172"/>
        <w:gridCol w:w="2520"/>
      </w:tblGrid>
      <w:tr>
        <w:trPr>
          <w:trHeight w:val="300" w:hRule="atLeast"/>
        </w:trPr>
        <w:tc>
          <w:tcPr>
            <w:tcW w:w="22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me</w:t>
            </w:r>
          </w:p>
        </w:tc>
        <w:tc>
          <w:tcPr>
            <w:tcW w:w="32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(nt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ee Energy</w:t>
            </w:r>
          </w:p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kcal/mol)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enome Location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GCAAGGAGCCAAGCAT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7.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0:10869211:10869334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2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TTATTTAGGAACGGAG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8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0:20867531:20867629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3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ATTTTGGGAT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6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3:507557:507656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4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TATTTTGGAAC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2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5:1368371:1368485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5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ATTTGGATC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8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:28350393:28350536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6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ACTAAAGAGGGTCGGA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7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2:2472878:2472995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7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TTATTTTGGGACGGAG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7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4:23764691:23764801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8</w:t>
            </w:r>
          </w:p>
        </w:tc>
        <w:tc>
          <w:tcPr>
            <w:tcW w:w="32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GATACTCCCTAAGGCTT</w:t>
            </w:r>
          </w:p>
        </w:tc>
        <w:tc>
          <w:tcPr>
            <w:tcW w:w="98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8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505:681:781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9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TTAATTTGGATCGGAGGGAGT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5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5:2057465:2057605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0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AATTTGGATC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4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6:14911255:14911397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1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AACTATTTAGGAAC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6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6:14274058:14274132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2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ATTTTGGGAT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6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3:507557:507656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3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TATTTAGGAACGGAGG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5.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3:1281620:1281699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4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TATTTTGGAACGGAGG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2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5:1368371:1368485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5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ACTAATATGGAACGGAG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9.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:11291028:11291142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6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TATTTAGGAAC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5.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:30448360:30448461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7(Ta-miR2019)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GGGACGGAGGGAGTAC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4:2242276:2242384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8(Ta-miR2050)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TTGGAACGGAGGGAGT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0.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3:4095655:4095722</w:t>
            </w:r>
          </w:p>
        </w:tc>
      </w:tr>
      <w:tr>
        <w:trPr>
          <w:trHeight w:val="28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19(Ta-miR2070)</w:t>
            </w:r>
          </w:p>
        </w:tc>
        <w:tc>
          <w:tcPr>
            <w:tcW w:w="3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TACTTTGGGACGGAGGGA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4.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14:307685:307587</w:t>
            </w:r>
          </w:p>
        </w:tc>
      </w:tr>
      <w:tr>
        <w:trPr>
          <w:trHeight w:val="300" w:hRule="atLeast"/>
        </w:trPr>
        <w:tc>
          <w:tcPr>
            <w:tcW w:w="2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hy-miR20(Ta-miR2072)</w:t>
            </w:r>
          </w:p>
        </w:tc>
        <w:tc>
          <w:tcPr>
            <w:tcW w:w="3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ATGGGACGGAGGGAGTAG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4.9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per_200:3297:3356</w:t>
            </w:r>
          </w:p>
        </w:tc>
      </w:tr>
    </w:tbl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3:51:00Z</dcterms:created>
  <dc:creator>MC SYSTEM</dc:creator>
  <dc:description/>
  <cp:keywords/>
  <dc:language>en-US</dc:language>
  <cp:lastModifiedBy>MC SYSTEM</cp:lastModifiedBy>
  <dcterms:modified xsi:type="dcterms:W3CDTF">2010-05-14T04:18:00Z</dcterms:modified>
  <cp:revision>2</cp:revision>
  <dc:subject/>
  <dc:title>Additional file 3 New identified miRNAs by 4x depth Brachypodium distachyon genomic sequences</dc:title>
</cp:coreProperties>
</file>